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page" w:horzAnchor="margin" w:tblpY="1798"/>
        <w:tblW w:w="10424" w:type="dxa"/>
        <w:tblLayout w:type="fixed"/>
        <w:tblLook w:val="04A0" w:firstRow="1" w:lastRow="0" w:firstColumn="1" w:lastColumn="0" w:noHBand="0" w:noVBand="1"/>
      </w:tblPr>
      <w:tblGrid>
        <w:gridCol w:w="3114"/>
        <w:gridCol w:w="709"/>
        <w:gridCol w:w="856"/>
        <w:gridCol w:w="934"/>
        <w:gridCol w:w="668"/>
        <w:gridCol w:w="802"/>
        <w:gridCol w:w="850"/>
        <w:gridCol w:w="752"/>
        <w:gridCol w:w="801"/>
        <w:gridCol w:w="938"/>
      </w:tblGrid>
      <w:tr w:rsidR="00DF424A" w:rsidRPr="002E33F3" w14:paraId="17B82C2D" w14:textId="77777777" w:rsidTr="00DF424A">
        <w:trPr>
          <w:trHeight w:val="705"/>
        </w:trPr>
        <w:tc>
          <w:tcPr>
            <w:tcW w:w="3114" w:type="dxa"/>
          </w:tcPr>
          <w:p w14:paraId="3FFCA0CE" w14:textId="77777777" w:rsidR="00DF424A" w:rsidRPr="007B33B5" w:rsidRDefault="00DF424A" w:rsidP="00DF424A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</w:p>
        </w:tc>
        <w:tc>
          <w:tcPr>
            <w:tcW w:w="7310" w:type="dxa"/>
            <w:gridSpan w:val="9"/>
          </w:tcPr>
          <w:p w14:paraId="59B1DEAB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 xml:space="preserve">Participants </w:t>
            </w:r>
          </w:p>
        </w:tc>
      </w:tr>
      <w:tr w:rsidR="00DF424A" w:rsidRPr="002E33F3" w14:paraId="7396DA9E" w14:textId="77777777" w:rsidTr="00DF424A">
        <w:trPr>
          <w:trHeight w:val="630"/>
        </w:trPr>
        <w:tc>
          <w:tcPr>
            <w:tcW w:w="3114" w:type="dxa"/>
          </w:tcPr>
          <w:p w14:paraId="0F837CF6" w14:textId="77777777" w:rsidR="00DF424A" w:rsidRPr="002E33F3" w:rsidRDefault="00DF424A" w:rsidP="0033650C">
            <w:pPr>
              <w:spacing w:line="480" w:lineRule="auto"/>
              <w:rPr>
                <w:b/>
              </w:rPr>
            </w:pPr>
            <w:r w:rsidRPr="002E33F3">
              <w:rPr>
                <w:b/>
              </w:rPr>
              <w:t>Superordinate and subordinate themes</w:t>
            </w:r>
          </w:p>
        </w:tc>
        <w:tc>
          <w:tcPr>
            <w:tcW w:w="709" w:type="dxa"/>
          </w:tcPr>
          <w:p w14:paraId="425DAF33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 xml:space="preserve">Jack </w:t>
            </w:r>
          </w:p>
        </w:tc>
        <w:tc>
          <w:tcPr>
            <w:tcW w:w="856" w:type="dxa"/>
          </w:tcPr>
          <w:p w14:paraId="1F171C75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 xml:space="preserve">Fran  </w:t>
            </w:r>
          </w:p>
        </w:tc>
        <w:tc>
          <w:tcPr>
            <w:tcW w:w="934" w:type="dxa"/>
          </w:tcPr>
          <w:p w14:paraId="54AB81AE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Sophie</w:t>
            </w:r>
          </w:p>
        </w:tc>
        <w:tc>
          <w:tcPr>
            <w:tcW w:w="668" w:type="dxa"/>
          </w:tcPr>
          <w:p w14:paraId="529ACD7F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Lisa</w:t>
            </w:r>
          </w:p>
        </w:tc>
        <w:tc>
          <w:tcPr>
            <w:tcW w:w="802" w:type="dxa"/>
          </w:tcPr>
          <w:p w14:paraId="17CA6073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Beth</w:t>
            </w:r>
          </w:p>
        </w:tc>
        <w:tc>
          <w:tcPr>
            <w:tcW w:w="850" w:type="dxa"/>
          </w:tcPr>
          <w:p w14:paraId="49E2D10D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Kate</w:t>
            </w:r>
          </w:p>
        </w:tc>
        <w:tc>
          <w:tcPr>
            <w:tcW w:w="752" w:type="dxa"/>
          </w:tcPr>
          <w:p w14:paraId="1D7ABF2F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Nick</w:t>
            </w:r>
          </w:p>
        </w:tc>
        <w:tc>
          <w:tcPr>
            <w:tcW w:w="801" w:type="dxa"/>
          </w:tcPr>
          <w:p w14:paraId="0905314A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Polly</w:t>
            </w:r>
          </w:p>
        </w:tc>
        <w:tc>
          <w:tcPr>
            <w:tcW w:w="938" w:type="dxa"/>
          </w:tcPr>
          <w:p w14:paraId="274094BD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Adam</w:t>
            </w:r>
          </w:p>
        </w:tc>
      </w:tr>
      <w:tr w:rsidR="00DF424A" w:rsidRPr="00EE5401" w14:paraId="1BA15445" w14:textId="77777777" w:rsidTr="00DF424A">
        <w:trPr>
          <w:trHeight w:val="337"/>
        </w:trPr>
        <w:tc>
          <w:tcPr>
            <w:tcW w:w="3114" w:type="dxa"/>
          </w:tcPr>
          <w:p w14:paraId="7D4DD5EE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 xml:space="preserve">1. Orientating to treatment </w:t>
            </w:r>
          </w:p>
        </w:tc>
        <w:tc>
          <w:tcPr>
            <w:tcW w:w="709" w:type="dxa"/>
          </w:tcPr>
          <w:p w14:paraId="2E151974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6" w:type="dxa"/>
          </w:tcPr>
          <w:p w14:paraId="7A7E32B5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34" w:type="dxa"/>
          </w:tcPr>
          <w:p w14:paraId="566C331A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0FF15546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38611654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7FA25B52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752" w:type="dxa"/>
          </w:tcPr>
          <w:p w14:paraId="12964B95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1" w:type="dxa"/>
          </w:tcPr>
          <w:p w14:paraId="2ADE5119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938" w:type="dxa"/>
          </w:tcPr>
          <w:p w14:paraId="2DD9E7E0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</w:tr>
      <w:tr w:rsidR="00DF424A" w:rsidRPr="00EE5401" w14:paraId="4F8C2C20" w14:textId="77777777" w:rsidTr="00DF424A">
        <w:trPr>
          <w:trHeight w:val="356"/>
        </w:trPr>
        <w:tc>
          <w:tcPr>
            <w:tcW w:w="3114" w:type="dxa"/>
          </w:tcPr>
          <w:p w14:paraId="172A9105" w14:textId="77777777" w:rsidR="00DF424A" w:rsidRPr="00EE5401" w:rsidRDefault="00DF424A" w:rsidP="0033650C">
            <w:pPr>
              <w:numPr>
                <w:ilvl w:val="1"/>
                <w:numId w:val="2"/>
              </w:numPr>
              <w:spacing w:before="100" w:beforeAutospacing="1" w:after="100" w:afterAutospacing="1" w:line="480" w:lineRule="auto"/>
            </w:pPr>
            <w:r w:rsidRPr="00EE5401">
              <w:t xml:space="preserve">Expectations </w:t>
            </w:r>
          </w:p>
        </w:tc>
        <w:tc>
          <w:tcPr>
            <w:tcW w:w="709" w:type="dxa"/>
          </w:tcPr>
          <w:p w14:paraId="570A17E6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3943BD67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76C5F301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23085E5B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13189F9B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32AFA8EB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17F00E46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6F60512B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5D16D23C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41A7D112" w14:textId="77777777" w:rsidTr="00DF424A">
        <w:trPr>
          <w:trHeight w:val="337"/>
        </w:trPr>
        <w:tc>
          <w:tcPr>
            <w:tcW w:w="3114" w:type="dxa"/>
          </w:tcPr>
          <w:p w14:paraId="4F85A9C8" w14:textId="4D7C8E86" w:rsidR="00DF424A" w:rsidRPr="00EE5401" w:rsidRDefault="00DF424A" w:rsidP="0033650C">
            <w:pPr>
              <w:numPr>
                <w:ilvl w:val="1"/>
                <w:numId w:val="1"/>
              </w:numPr>
              <w:spacing w:before="100" w:beforeAutospacing="1" w:after="100" w:afterAutospacing="1" w:line="480" w:lineRule="auto"/>
            </w:pPr>
            <w:r w:rsidRPr="00EE5401">
              <w:t>Role of GP</w:t>
            </w:r>
            <w:r w:rsidR="00013603">
              <w:t>s</w:t>
            </w:r>
          </w:p>
        </w:tc>
        <w:tc>
          <w:tcPr>
            <w:tcW w:w="709" w:type="dxa"/>
          </w:tcPr>
          <w:p w14:paraId="55CF358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0946182D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611A216E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428163CF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78DED6C9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17E2CE04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73061FA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4CF85BD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6EE77CB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349A73D6" w14:textId="77777777" w:rsidTr="00DF424A">
        <w:trPr>
          <w:trHeight w:val="356"/>
        </w:trPr>
        <w:tc>
          <w:tcPr>
            <w:tcW w:w="3114" w:type="dxa"/>
          </w:tcPr>
          <w:p w14:paraId="5E0C64B2" w14:textId="77777777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>1.3 Improving access</w:t>
            </w:r>
          </w:p>
        </w:tc>
        <w:tc>
          <w:tcPr>
            <w:tcW w:w="709" w:type="dxa"/>
          </w:tcPr>
          <w:p w14:paraId="1C7FF39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73B14D35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73EBEA87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3C913C0C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2AB96DB4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26B267F6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254B0C7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4B2A826E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38DA9532" w14:textId="77777777" w:rsidR="00DF424A" w:rsidRPr="00EE5401" w:rsidRDefault="00DF424A" w:rsidP="0033650C">
            <w:pPr>
              <w:spacing w:line="480" w:lineRule="auto"/>
            </w:pPr>
          </w:p>
        </w:tc>
      </w:tr>
      <w:tr w:rsidR="00DF424A" w:rsidRPr="00EE5401" w14:paraId="6DA13785" w14:textId="77777777" w:rsidTr="00DF424A">
        <w:trPr>
          <w:trHeight w:val="89"/>
        </w:trPr>
        <w:tc>
          <w:tcPr>
            <w:tcW w:w="3114" w:type="dxa"/>
          </w:tcPr>
          <w:p w14:paraId="245A95F6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2. Treatment features</w:t>
            </w:r>
          </w:p>
        </w:tc>
        <w:tc>
          <w:tcPr>
            <w:tcW w:w="709" w:type="dxa"/>
          </w:tcPr>
          <w:p w14:paraId="4237C134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856" w:type="dxa"/>
          </w:tcPr>
          <w:p w14:paraId="6FFBC2A0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34" w:type="dxa"/>
          </w:tcPr>
          <w:p w14:paraId="2866730E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7D58AE88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4E2C9E6D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20C6A1BA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752" w:type="dxa"/>
          </w:tcPr>
          <w:p w14:paraId="7F372625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1" w:type="dxa"/>
          </w:tcPr>
          <w:p w14:paraId="01BF67E2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938" w:type="dxa"/>
          </w:tcPr>
          <w:p w14:paraId="2701081E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</w:tr>
      <w:tr w:rsidR="00DF424A" w:rsidRPr="00EE5401" w14:paraId="558C1AD8" w14:textId="77777777" w:rsidTr="00DF424A">
        <w:trPr>
          <w:trHeight w:val="356"/>
        </w:trPr>
        <w:tc>
          <w:tcPr>
            <w:tcW w:w="3114" w:type="dxa"/>
          </w:tcPr>
          <w:p w14:paraId="5CDBEB3E" w14:textId="77777777" w:rsidR="00DF424A" w:rsidRPr="00EE5401" w:rsidRDefault="00DF424A" w:rsidP="0033650C">
            <w:pPr>
              <w:tabs>
                <w:tab w:val="left" w:pos="1682"/>
              </w:tabs>
              <w:spacing w:before="100" w:beforeAutospacing="1" w:after="100" w:afterAutospacing="1" w:line="480" w:lineRule="auto"/>
            </w:pPr>
            <w:r w:rsidRPr="00EE5401">
              <w:t xml:space="preserve">2.1 </w:t>
            </w:r>
            <w:r>
              <w:t>The helpfulness of CBT</w:t>
            </w:r>
          </w:p>
        </w:tc>
        <w:tc>
          <w:tcPr>
            <w:tcW w:w="709" w:type="dxa"/>
          </w:tcPr>
          <w:p w14:paraId="7BDC8229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557A5A86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51EFBBC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750430E9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3CD55680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5F645014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2660F878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7128C7F7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448C4DA9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7A8CEAEF" w14:textId="77777777" w:rsidTr="00DF424A">
        <w:trPr>
          <w:trHeight w:val="744"/>
        </w:trPr>
        <w:tc>
          <w:tcPr>
            <w:tcW w:w="3114" w:type="dxa"/>
          </w:tcPr>
          <w:p w14:paraId="7AEEB11F" w14:textId="77777777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 xml:space="preserve">2.2 Remote delivery: benefits and challenges </w:t>
            </w:r>
          </w:p>
        </w:tc>
        <w:tc>
          <w:tcPr>
            <w:tcW w:w="709" w:type="dxa"/>
          </w:tcPr>
          <w:p w14:paraId="320DFE9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5DED3C06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7124A976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26861AAA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01B9BCE9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4D90DF4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49D1ABB0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0BB45F1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21B0111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24120715" w14:textId="77777777" w:rsidTr="00DF424A">
        <w:trPr>
          <w:trHeight w:val="337"/>
        </w:trPr>
        <w:tc>
          <w:tcPr>
            <w:tcW w:w="3114" w:type="dxa"/>
          </w:tcPr>
          <w:p w14:paraId="0B1DC086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</w:rPr>
            </w:pPr>
            <w:r w:rsidRPr="002E33F3">
              <w:rPr>
                <w:b/>
              </w:rPr>
              <w:t>3. Change enablers</w:t>
            </w:r>
          </w:p>
        </w:tc>
        <w:tc>
          <w:tcPr>
            <w:tcW w:w="709" w:type="dxa"/>
          </w:tcPr>
          <w:p w14:paraId="0F6F8529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856" w:type="dxa"/>
          </w:tcPr>
          <w:p w14:paraId="44543D60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34" w:type="dxa"/>
          </w:tcPr>
          <w:p w14:paraId="6EC370A7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5AC59C45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6A08E898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72CFEDC7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752" w:type="dxa"/>
          </w:tcPr>
          <w:p w14:paraId="2DE1CDFA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1" w:type="dxa"/>
          </w:tcPr>
          <w:p w14:paraId="4AA7ABD6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938" w:type="dxa"/>
          </w:tcPr>
          <w:p w14:paraId="1D781D8A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</w:tr>
      <w:tr w:rsidR="00DF424A" w:rsidRPr="00EE5401" w14:paraId="13CE1BD5" w14:textId="77777777" w:rsidTr="00DF424A">
        <w:trPr>
          <w:trHeight w:val="346"/>
        </w:trPr>
        <w:tc>
          <w:tcPr>
            <w:tcW w:w="3114" w:type="dxa"/>
          </w:tcPr>
          <w:p w14:paraId="62A68333" w14:textId="77777777" w:rsidR="00DF424A" w:rsidRPr="00EE5401" w:rsidRDefault="00DF424A" w:rsidP="0033650C">
            <w:pPr>
              <w:tabs>
                <w:tab w:val="left" w:pos="1141"/>
              </w:tabs>
              <w:spacing w:before="100" w:beforeAutospacing="1" w:after="100" w:afterAutospacing="1" w:line="480" w:lineRule="auto"/>
            </w:pPr>
            <w:r w:rsidRPr="00EE5401">
              <w:t xml:space="preserve">3.1 </w:t>
            </w:r>
            <w:r>
              <w:t>Adapted material</w:t>
            </w:r>
          </w:p>
        </w:tc>
        <w:tc>
          <w:tcPr>
            <w:tcW w:w="709" w:type="dxa"/>
          </w:tcPr>
          <w:p w14:paraId="29041BD0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1DABBDB3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60994C46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741007DF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260AEC2D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0C133F0F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5966EB94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5C687165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2DD3075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033ED935" w14:textId="77777777" w:rsidTr="00DF424A">
        <w:trPr>
          <w:trHeight w:val="346"/>
        </w:trPr>
        <w:tc>
          <w:tcPr>
            <w:tcW w:w="3114" w:type="dxa"/>
          </w:tcPr>
          <w:p w14:paraId="650E71D3" w14:textId="77777777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 xml:space="preserve">3.2 Therapeutic relationship </w:t>
            </w:r>
          </w:p>
        </w:tc>
        <w:tc>
          <w:tcPr>
            <w:tcW w:w="709" w:type="dxa"/>
          </w:tcPr>
          <w:p w14:paraId="76319560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673C6907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139613C7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7F8171C9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23F72A9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5C291B4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300920E8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69402624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938" w:type="dxa"/>
          </w:tcPr>
          <w:p w14:paraId="5D04265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5352F556" w14:textId="77777777" w:rsidTr="00DF424A">
        <w:trPr>
          <w:trHeight w:val="304"/>
        </w:trPr>
        <w:tc>
          <w:tcPr>
            <w:tcW w:w="3114" w:type="dxa"/>
          </w:tcPr>
          <w:p w14:paraId="1D1F6953" w14:textId="77777777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 xml:space="preserve">3.3 </w:t>
            </w:r>
            <w:r>
              <w:t>Taking responsibility for change</w:t>
            </w:r>
          </w:p>
        </w:tc>
        <w:tc>
          <w:tcPr>
            <w:tcW w:w="709" w:type="dxa"/>
          </w:tcPr>
          <w:p w14:paraId="591848EE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13B2B0A6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492F9025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668" w:type="dxa"/>
          </w:tcPr>
          <w:p w14:paraId="40B9ABFD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802" w:type="dxa"/>
          </w:tcPr>
          <w:p w14:paraId="2E07ECDE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0116BFF8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60CF2CDD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801" w:type="dxa"/>
          </w:tcPr>
          <w:p w14:paraId="06F8F4B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17D14BB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29112FD4" w14:textId="77777777" w:rsidTr="00DF424A">
        <w:trPr>
          <w:trHeight w:val="337"/>
        </w:trPr>
        <w:tc>
          <w:tcPr>
            <w:tcW w:w="3114" w:type="dxa"/>
          </w:tcPr>
          <w:p w14:paraId="309ACB1F" w14:textId="77777777" w:rsidR="00DF424A" w:rsidRPr="002E33F3" w:rsidRDefault="00DF424A" w:rsidP="0033650C">
            <w:pPr>
              <w:spacing w:before="100" w:beforeAutospacing="1" w:after="100" w:afterAutospacing="1" w:line="480" w:lineRule="auto"/>
              <w:rPr>
                <w:b/>
                <w:i/>
                <w:sz w:val="22"/>
                <w:szCs w:val="22"/>
              </w:rPr>
            </w:pPr>
            <w:r w:rsidRPr="002E33F3">
              <w:rPr>
                <w:b/>
              </w:rPr>
              <w:t xml:space="preserve">4 Impact </w:t>
            </w:r>
          </w:p>
        </w:tc>
        <w:tc>
          <w:tcPr>
            <w:tcW w:w="709" w:type="dxa"/>
          </w:tcPr>
          <w:p w14:paraId="3D6F26CC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856" w:type="dxa"/>
          </w:tcPr>
          <w:p w14:paraId="6C304556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34" w:type="dxa"/>
          </w:tcPr>
          <w:p w14:paraId="12E0DD4B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57965332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3D0293E9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26F116F4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752" w:type="dxa"/>
          </w:tcPr>
          <w:p w14:paraId="0A0A6928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1" w:type="dxa"/>
          </w:tcPr>
          <w:p w14:paraId="4C70E731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938" w:type="dxa"/>
          </w:tcPr>
          <w:p w14:paraId="22621D77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</w:tr>
      <w:tr w:rsidR="00DF424A" w:rsidRPr="00EE5401" w14:paraId="63EFB30D" w14:textId="77777777" w:rsidTr="00DF424A">
        <w:trPr>
          <w:trHeight w:val="356"/>
        </w:trPr>
        <w:tc>
          <w:tcPr>
            <w:tcW w:w="3114" w:type="dxa"/>
          </w:tcPr>
          <w:p w14:paraId="1364AA71" w14:textId="13A3AF41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 xml:space="preserve">4.1 </w:t>
            </w:r>
            <w:r>
              <w:t xml:space="preserve">Coping </w:t>
            </w:r>
            <w:r w:rsidR="002C7A60">
              <w:t>in a different way</w:t>
            </w:r>
          </w:p>
        </w:tc>
        <w:tc>
          <w:tcPr>
            <w:tcW w:w="709" w:type="dxa"/>
          </w:tcPr>
          <w:p w14:paraId="17EB5D09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3B5CEDA6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7715C8CD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19C555F6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427F910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32EB0758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7D8579F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04A5892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5D8C218B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4B78535D" w14:textId="77777777" w:rsidTr="00DF424A">
        <w:trPr>
          <w:trHeight w:val="337"/>
        </w:trPr>
        <w:tc>
          <w:tcPr>
            <w:tcW w:w="3114" w:type="dxa"/>
          </w:tcPr>
          <w:p w14:paraId="7DB4E697" w14:textId="6777017E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>4.2</w:t>
            </w:r>
            <w:r w:rsidR="0033650C">
              <w:t xml:space="preserve"> </w:t>
            </w:r>
            <w:r w:rsidRPr="00EE5401">
              <w:t xml:space="preserve">Awareness and understanding </w:t>
            </w:r>
          </w:p>
        </w:tc>
        <w:tc>
          <w:tcPr>
            <w:tcW w:w="709" w:type="dxa"/>
          </w:tcPr>
          <w:p w14:paraId="1FFF2C2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1B4D092B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756570EA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668" w:type="dxa"/>
          </w:tcPr>
          <w:p w14:paraId="4FA9A6FC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802" w:type="dxa"/>
          </w:tcPr>
          <w:p w14:paraId="3A77F3A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26CA386A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36E2F494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3BCDA2D7" w14:textId="77777777" w:rsidR="00DF424A" w:rsidRPr="00EE5401" w:rsidRDefault="00DF424A" w:rsidP="0033650C">
            <w:pPr>
              <w:spacing w:line="480" w:lineRule="auto"/>
            </w:pPr>
          </w:p>
        </w:tc>
        <w:tc>
          <w:tcPr>
            <w:tcW w:w="938" w:type="dxa"/>
          </w:tcPr>
          <w:p w14:paraId="5AECDA1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4E664734" w14:textId="77777777" w:rsidTr="00DF424A">
        <w:trPr>
          <w:trHeight w:val="337"/>
        </w:trPr>
        <w:tc>
          <w:tcPr>
            <w:tcW w:w="3114" w:type="dxa"/>
          </w:tcPr>
          <w:p w14:paraId="622305E7" w14:textId="77777777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 xml:space="preserve">4.3 Valuing the Self </w:t>
            </w:r>
          </w:p>
        </w:tc>
        <w:tc>
          <w:tcPr>
            <w:tcW w:w="709" w:type="dxa"/>
          </w:tcPr>
          <w:p w14:paraId="74A6571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2C671373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0961E864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0C1CEDFE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2" w:type="dxa"/>
          </w:tcPr>
          <w:p w14:paraId="4CE2DC7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363003F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6B13F80F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801" w:type="dxa"/>
          </w:tcPr>
          <w:p w14:paraId="78204A89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09D869FA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  <w:tr w:rsidR="00DF424A" w:rsidRPr="00EE5401" w14:paraId="433B896A" w14:textId="77777777" w:rsidTr="00DF424A">
        <w:trPr>
          <w:trHeight w:val="407"/>
        </w:trPr>
        <w:tc>
          <w:tcPr>
            <w:tcW w:w="3114" w:type="dxa"/>
          </w:tcPr>
          <w:p w14:paraId="44C67640" w14:textId="77777777" w:rsidR="00DF424A" w:rsidRPr="00EE5401" w:rsidRDefault="00DF424A" w:rsidP="0033650C">
            <w:pPr>
              <w:spacing w:before="100" w:beforeAutospacing="1" w:after="100" w:afterAutospacing="1" w:line="480" w:lineRule="auto"/>
            </w:pPr>
            <w:r w:rsidRPr="00EE5401">
              <w:t xml:space="preserve">4.4 </w:t>
            </w:r>
            <w:r>
              <w:t>Feeling grateful</w:t>
            </w:r>
          </w:p>
        </w:tc>
        <w:tc>
          <w:tcPr>
            <w:tcW w:w="709" w:type="dxa"/>
          </w:tcPr>
          <w:p w14:paraId="0CB33F5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6" w:type="dxa"/>
          </w:tcPr>
          <w:p w14:paraId="5392522F" w14:textId="77777777" w:rsidR="00DF424A" w:rsidRPr="00EE5401" w:rsidRDefault="00DF424A" w:rsidP="0033650C">
            <w:pPr>
              <w:spacing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4" w:type="dxa"/>
          </w:tcPr>
          <w:p w14:paraId="2F67C3E5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sz w:val="20"/>
                <w:szCs w:val="20"/>
              </w:rPr>
            </w:pPr>
            <w:r w:rsidRPr="00EE5401">
              <w:rPr>
                <w:sz w:val="20"/>
                <w:szCs w:val="20"/>
              </w:rPr>
              <w:sym w:font="Symbol" w:char="F0D6"/>
            </w:r>
          </w:p>
          <w:p w14:paraId="3AD2F478" w14:textId="77777777" w:rsidR="00DF424A" w:rsidRPr="00EE5401" w:rsidRDefault="00DF424A" w:rsidP="0033650C">
            <w:pPr>
              <w:spacing w:before="100" w:beforeAutospacing="1" w:after="100" w:afterAutospacing="1"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668" w:type="dxa"/>
          </w:tcPr>
          <w:p w14:paraId="49F975FC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2" w:type="dxa"/>
          </w:tcPr>
          <w:p w14:paraId="02302EF3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50" w:type="dxa"/>
          </w:tcPr>
          <w:p w14:paraId="0D85D10F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752" w:type="dxa"/>
          </w:tcPr>
          <w:p w14:paraId="61B1E971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801" w:type="dxa"/>
          </w:tcPr>
          <w:p w14:paraId="01557F5A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  <w:tc>
          <w:tcPr>
            <w:tcW w:w="938" w:type="dxa"/>
          </w:tcPr>
          <w:p w14:paraId="4803575E" w14:textId="77777777" w:rsidR="00DF424A" w:rsidRPr="00EE5401" w:rsidRDefault="00DF424A" w:rsidP="0033650C">
            <w:pPr>
              <w:spacing w:line="480" w:lineRule="auto"/>
            </w:pPr>
            <w:r w:rsidRPr="00EE5401">
              <w:rPr>
                <w:sz w:val="20"/>
                <w:szCs w:val="20"/>
              </w:rPr>
              <w:sym w:font="Symbol" w:char="F0D6"/>
            </w:r>
          </w:p>
        </w:tc>
      </w:tr>
    </w:tbl>
    <w:p w14:paraId="178504D9" w14:textId="77777777" w:rsidR="00DF424A" w:rsidRDefault="00DF424A"/>
    <w:p w14:paraId="5E138BC3" w14:textId="759E44D6" w:rsidR="00EB7B82" w:rsidRPr="00DF424A" w:rsidRDefault="002C7A60">
      <w:pPr>
        <w:rPr>
          <w:b/>
        </w:rPr>
      </w:pPr>
      <w:r>
        <w:rPr>
          <w:b/>
        </w:rPr>
        <w:t xml:space="preserve">S1 </w:t>
      </w:r>
      <w:r w:rsidR="00DF424A" w:rsidRPr="00DF424A">
        <w:rPr>
          <w:b/>
        </w:rPr>
        <w:t xml:space="preserve">Table. </w:t>
      </w:r>
      <w:r w:rsidR="00DF424A" w:rsidRPr="00DF424A">
        <w:rPr>
          <w:b/>
          <w:shd w:val="clear" w:color="auto" w:fill="FFFFFF"/>
        </w:rPr>
        <w:t>Participants’ contribution</w:t>
      </w:r>
      <w:r w:rsidR="00A0372E">
        <w:rPr>
          <w:b/>
          <w:shd w:val="clear" w:color="auto" w:fill="FFFFFF"/>
        </w:rPr>
        <w:t xml:space="preserve">s </w:t>
      </w:r>
      <w:bookmarkStart w:id="0" w:name="_GoBack"/>
      <w:bookmarkEnd w:id="0"/>
      <w:r w:rsidR="00DF424A" w:rsidRPr="00DF424A">
        <w:rPr>
          <w:b/>
          <w:shd w:val="clear" w:color="auto" w:fill="FFFFFF"/>
        </w:rPr>
        <w:t>to the themes</w:t>
      </w:r>
    </w:p>
    <w:sectPr w:rsidR="00EB7B82" w:rsidRPr="00DF424A" w:rsidSect="00DF424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28D17" w14:textId="77777777" w:rsidR="00871878" w:rsidRDefault="00871878" w:rsidP="00DF424A">
      <w:r>
        <w:separator/>
      </w:r>
    </w:p>
  </w:endnote>
  <w:endnote w:type="continuationSeparator" w:id="0">
    <w:p w14:paraId="20966DF9" w14:textId="77777777" w:rsidR="00871878" w:rsidRDefault="00871878" w:rsidP="00DF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69432" w14:textId="77777777" w:rsidR="00871878" w:rsidRDefault="00871878" w:rsidP="00DF424A">
      <w:r>
        <w:separator/>
      </w:r>
    </w:p>
  </w:footnote>
  <w:footnote w:type="continuationSeparator" w:id="0">
    <w:p w14:paraId="5B359A65" w14:textId="77777777" w:rsidR="00871878" w:rsidRDefault="00871878" w:rsidP="00DF4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270BC"/>
    <w:multiLevelType w:val="multilevel"/>
    <w:tmpl w:val="34FABE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5075DD7"/>
    <w:multiLevelType w:val="multilevel"/>
    <w:tmpl w:val="8B9A38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24A"/>
    <w:rsid w:val="00013603"/>
    <w:rsid w:val="00015CB7"/>
    <w:rsid w:val="00016834"/>
    <w:rsid w:val="000223ED"/>
    <w:rsid w:val="000408E3"/>
    <w:rsid w:val="0004347B"/>
    <w:rsid w:val="00051B5C"/>
    <w:rsid w:val="00064672"/>
    <w:rsid w:val="00066915"/>
    <w:rsid w:val="0007198C"/>
    <w:rsid w:val="00072659"/>
    <w:rsid w:val="00082326"/>
    <w:rsid w:val="00083A48"/>
    <w:rsid w:val="00085AB6"/>
    <w:rsid w:val="00087B46"/>
    <w:rsid w:val="00096199"/>
    <w:rsid w:val="000A7BB0"/>
    <w:rsid w:val="000B224E"/>
    <w:rsid w:val="000B2536"/>
    <w:rsid w:val="000B34EB"/>
    <w:rsid w:val="000E067B"/>
    <w:rsid w:val="000E1F19"/>
    <w:rsid w:val="000E2E7C"/>
    <w:rsid w:val="000E4C17"/>
    <w:rsid w:val="000E5E61"/>
    <w:rsid w:val="000E739F"/>
    <w:rsid w:val="00100185"/>
    <w:rsid w:val="00103BB2"/>
    <w:rsid w:val="001101EC"/>
    <w:rsid w:val="00117E66"/>
    <w:rsid w:val="00134EEB"/>
    <w:rsid w:val="001358CB"/>
    <w:rsid w:val="00152E7D"/>
    <w:rsid w:val="00161D6D"/>
    <w:rsid w:val="001644AE"/>
    <w:rsid w:val="001743B4"/>
    <w:rsid w:val="00176DEC"/>
    <w:rsid w:val="001836B9"/>
    <w:rsid w:val="00185797"/>
    <w:rsid w:val="0019508F"/>
    <w:rsid w:val="001953D7"/>
    <w:rsid w:val="001A3C30"/>
    <w:rsid w:val="001B2F4A"/>
    <w:rsid w:val="001C0C31"/>
    <w:rsid w:val="001C1E98"/>
    <w:rsid w:val="001D3C2D"/>
    <w:rsid w:val="001E6A7F"/>
    <w:rsid w:val="001E731E"/>
    <w:rsid w:val="001F0601"/>
    <w:rsid w:val="00204C1B"/>
    <w:rsid w:val="002154D2"/>
    <w:rsid w:val="00226D84"/>
    <w:rsid w:val="002303D7"/>
    <w:rsid w:val="002308B5"/>
    <w:rsid w:val="00233D37"/>
    <w:rsid w:val="0024524C"/>
    <w:rsid w:val="00261230"/>
    <w:rsid w:val="00273737"/>
    <w:rsid w:val="002821CE"/>
    <w:rsid w:val="00285251"/>
    <w:rsid w:val="00291992"/>
    <w:rsid w:val="002A0B99"/>
    <w:rsid w:val="002A1C7D"/>
    <w:rsid w:val="002A6A7A"/>
    <w:rsid w:val="002B008D"/>
    <w:rsid w:val="002B31F1"/>
    <w:rsid w:val="002B5D60"/>
    <w:rsid w:val="002C3B5B"/>
    <w:rsid w:val="002C4AFD"/>
    <w:rsid w:val="002C7A60"/>
    <w:rsid w:val="002E699D"/>
    <w:rsid w:val="002E6D93"/>
    <w:rsid w:val="002E7CD8"/>
    <w:rsid w:val="002F0D8F"/>
    <w:rsid w:val="002F2C8B"/>
    <w:rsid w:val="002F429C"/>
    <w:rsid w:val="002F4873"/>
    <w:rsid w:val="003003A9"/>
    <w:rsid w:val="00302ED6"/>
    <w:rsid w:val="00302FC0"/>
    <w:rsid w:val="003104A8"/>
    <w:rsid w:val="00314F98"/>
    <w:rsid w:val="003223F9"/>
    <w:rsid w:val="00332446"/>
    <w:rsid w:val="0033650C"/>
    <w:rsid w:val="0034533F"/>
    <w:rsid w:val="00346294"/>
    <w:rsid w:val="00355E50"/>
    <w:rsid w:val="00360925"/>
    <w:rsid w:val="0037508D"/>
    <w:rsid w:val="003750D0"/>
    <w:rsid w:val="00383D81"/>
    <w:rsid w:val="0039177A"/>
    <w:rsid w:val="003945DD"/>
    <w:rsid w:val="00395094"/>
    <w:rsid w:val="00395EB7"/>
    <w:rsid w:val="003A6BAB"/>
    <w:rsid w:val="003C2916"/>
    <w:rsid w:val="003C2F90"/>
    <w:rsid w:val="003D40BE"/>
    <w:rsid w:val="003D714F"/>
    <w:rsid w:val="003E3E27"/>
    <w:rsid w:val="003F163A"/>
    <w:rsid w:val="003F46FF"/>
    <w:rsid w:val="003F5ABA"/>
    <w:rsid w:val="00412B08"/>
    <w:rsid w:val="004206F6"/>
    <w:rsid w:val="00420DCA"/>
    <w:rsid w:val="00432F63"/>
    <w:rsid w:val="00436EEF"/>
    <w:rsid w:val="00445108"/>
    <w:rsid w:val="00447BD7"/>
    <w:rsid w:val="0045616A"/>
    <w:rsid w:val="00471B98"/>
    <w:rsid w:val="00477A2B"/>
    <w:rsid w:val="004803EE"/>
    <w:rsid w:val="004855C1"/>
    <w:rsid w:val="00497D0D"/>
    <w:rsid w:val="004A6E63"/>
    <w:rsid w:val="004D09B1"/>
    <w:rsid w:val="004F09BD"/>
    <w:rsid w:val="004F384C"/>
    <w:rsid w:val="0050133F"/>
    <w:rsid w:val="00502EC9"/>
    <w:rsid w:val="00516A32"/>
    <w:rsid w:val="00524C88"/>
    <w:rsid w:val="00531C66"/>
    <w:rsid w:val="00544F7F"/>
    <w:rsid w:val="00545CA9"/>
    <w:rsid w:val="00547D39"/>
    <w:rsid w:val="00551A81"/>
    <w:rsid w:val="00555E84"/>
    <w:rsid w:val="005568EA"/>
    <w:rsid w:val="00562199"/>
    <w:rsid w:val="0057083C"/>
    <w:rsid w:val="00575486"/>
    <w:rsid w:val="00587C87"/>
    <w:rsid w:val="00592778"/>
    <w:rsid w:val="005A29C1"/>
    <w:rsid w:val="005B4898"/>
    <w:rsid w:val="005B506A"/>
    <w:rsid w:val="005B6CB5"/>
    <w:rsid w:val="005C4B35"/>
    <w:rsid w:val="005C4F2F"/>
    <w:rsid w:val="005C5140"/>
    <w:rsid w:val="005C73FE"/>
    <w:rsid w:val="005D05B3"/>
    <w:rsid w:val="005F3B88"/>
    <w:rsid w:val="0060133F"/>
    <w:rsid w:val="0060358B"/>
    <w:rsid w:val="0060478D"/>
    <w:rsid w:val="00605A70"/>
    <w:rsid w:val="00615135"/>
    <w:rsid w:val="006177D0"/>
    <w:rsid w:val="006208E5"/>
    <w:rsid w:val="00626583"/>
    <w:rsid w:val="0062672C"/>
    <w:rsid w:val="00634CF2"/>
    <w:rsid w:val="00641707"/>
    <w:rsid w:val="0064246A"/>
    <w:rsid w:val="006507B8"/>
    <w:rsid w:val="0065220D"/>
    <w:rsid w:val="00652B27"/>
    <w:rsid w:val="00654DD6"/>
    <w:rsid w:val="00671485"/>
    <w:rsid w:val="00683081"/>
    <w:rsid w:val="0068441D"/>
    <w:rsid w:val="00690438"/>
    <w:rsid w:val="00690D28"/>
    <w:rsid w:val="0069133A"/>
    <w:rsid w:val="00693BF0"/>
    <w:rsid w:val="006A2829"/>
    <w:rsid w:val="006A561B"/>
    <w:rsid w:val="006D7977"/>
    <w:rsid w:val="006F4108"/>
    <w:rsid w:val="00715891"/>
    <w:rsid w:val="007561D7"/>
    <w:rsid w:val="00766665"/>
    <w:rsid w:val="0076743E"/>
    <w:rsid w:val="007747BF"/>
    <w:rsid w:val="00776C2F"/>
    <w:rsid w:val="0077710F"/>
    <w:rsid w:val="0079434A"/>
    <w:rsid w:val="00797C69"/>
    <w:rsid w:val="007C053B"/>
    <w:rsid w:val="007D5CB1"/>
    <w:rsid w:val="007E367E"/>
    <w:rsid w:val="007E4F25"/>
    <w:rsid w:val="007F42BA"/>
    <w:rsid w:val="007F481D"/>
    <w:rsid w:val="007F5085"/>
    <w:rsid w:val="007F5C1E"/>
    <w:rsid w:val="00814393"/>
    <w:rsid w:val="008239C3"/>
    <w:rsid w:val="00824ACE"/>
    <w:rsid w:val="008321E8"/>
    <w:rsid w:val="00846832"/>
    <w:rsid w:val="00852B7A"/>
    <w:rsid w:val="00860D15"/>
    <w:rsid w:val="008654A3"/>
    <w:rsid w:val="00865BF9"/>
    <w:rsid w:val="00871878"/>
    <w:rsid w:val="0089679E"/>
    <w:rsid w:val="00896F72"/>
    <w:rsid w:val="008A47D0"/>
    <w:rsid w:val="008D6165"/>
    <w:rsid w:val="008E40A1"/>
    <w:rsid w:val="008E6A3D"/>
    <w:rsid w:val="008F4400"/>
    <w:rsid w:val="009140C5"/>
    <w:rsid w:val="0091500E"/>
    <w:rsid w:val="00920283"/>
    <w:rsid w:val="0092125D"/>
    <w:rsid w:val="0092175E"/>
    <w:rsid w:val="00930254"/>
    <w:rsid w:val="00932DF6"/>
    <w:rsid w:val="00934A80"/>
    <w:rsid w:val="00937C03"/>
    <w:rsid w:val="00942652"/>
    <w:rsid w:val="00943B66"/>
    <w:rsid w:val="009441BB"/>
    <w:rsid w:val="00946ED9"/>
    <w:rsid w:val="00953E8B"/>
    <w:rsid w:val="00954511"/>
    <w:rsid w:val="00971C1C"/>
    <w:rsid w:val="00987297"/>
    <w:rsid w:val="009A51B8"/>
    <w:rsid w:val="009B4300"/>
    <w:rsid w:val="009B6FA1"/>
    <w:rsid w:val="009C64DF"/>
    <w:rsid w:val="009D2E4A"/>
    <w:rsid w:val="009E0A47"/>
    <w:rsid w:val="009E349F"/>
    <w:rsid w:val="009E42B3"/>
    <w:rsid w:val="009E554A"/>
    <w:rsid w:val="00A0372E"/>
    <w:rsid w:val="00A039D2"/>
    <w:rsid w:val="00A054F1"/>
    <w:rsid w:val="00A12E45"/>
    <w:rsid w:val="00A275EC"/>
    <w:rsid w:val="00A3260D"/>
    <w:rsid w:val="00A40A18"/>
    <w:rsid w:val="00A52BB1"/>
    <w:rsid w:val="00A62581"/>
    <w:rsid w:val="00A71C91"/>
    <w:rsid w:val="00A85276"/>
    <w:rsid w:val="00A90D6E"/>
    <w:rsid w:val="00A91EAD"/>
    <w:rsid w:val="00A96489"/>
    <w:rsid w:val="00AA0BAF"/>
    <w:rsid w:val="00AA3D09"/>
    <w:rsid w:val="00AA721E"/>
    <w:rsid w:val="00AB0EE9"/>
    <w:rsid w:val="00AC6208"/>
    <w:rsid w:val="00AD253C"/>
    <w:rsid w:val="00AD51D2"/>
    <w:rsid w:val="00AE10E6"/>
    <w:rsid w:val="00B05486"/>
    <w:rsid w:val="00B0708D"/>
    <w:rsid w:val="00B11A63"/>
    <w:rsid w:val="00B12B1B"/>
    <w:rsid w:val="00B17A92"/>
    <w:rsid w:val="00B2231A"/>
    <w:rsid w:val="00B252EE"/>
    <w:rsid w:val="00B26B9B"/>
    <w:rsid w:val="00B347D4"/>
    <w:rsid w:val="00B37639"/>
    <w:rsid w:val="00B71891"/>
    <w:rsid w:val="00B916C5"/>
    <w:rsid w:val="00BA267F"/>
    <w:rsid w:val="00BA4281"/>
    <w:rsid w:val="00BA496B"/>
    <w:rsid w:val="00BC20F7"/>
    <w:rsid w:val="00BC7A8E"/>
    <w:rsid w:val="00BC7B5D"/>
    <w:rsid w:val="00BD0BD7"/>
    <w:rsid w:val="00BD7C2E"/>
    <w:rsid w:val="00BE4355"/>
    <w:rsid w:val="00BF0397"/>
    <w:rsid w:val="00C00C74"/>
    <w:rsid w:val="00C02046"/>
    <w:rsid w:val="00C070DB"/>
    <w:rsid w:val="00C10AE6"/>
    <w:rsid w:val="00C1448D"/>
    <w:rsid w:val="00C17B01"/>
    <w:rsid w:val="00C243BF"/>
    <w:rsid w:val="00C30DB6"/>
    <w:rsid w:val="00C33EBC"/>
    <w:rsid w:val="00C351AD"/>
    <w:rsid w:val="00C46C0E"/>
    <w:rsid w:val="00C47580"/>
    <w:rsid w:val="00C54275"/>
    <w:rsid w:val="00C5712C"/>
    <w:rsid w:val="00C679BC"/>
    <w:rsid w:val="00C92475"/>
    <w:rsid w:val="00C93D55"/>
    <w:rsid w:val="00C947F8"/>
    <w:rsid w:val="00CB6A0C"/>
    <w:rsid w:val="00CC6071"/>
    <w:rsid w:val="00CD3453"/>
    <w:rsid w:val="00CF2DAD"/>
    <w:rsid w:val="00CF46CE"/>
    <w:rsid w:val="00CF74BE"/>
    <w:rsid w:val="00D056E3"/>
    <w:rsid w:val="00D10855"/>
    <w:rsid w:val="00D15645"/>
    <w:rsid w:val="00D238A5"/>
    <w:rsid w:val="00D24AA5"/>
    <w:rsid w:val="00D37F81"/>
    <w:rsid w:val="00D60E88"/>
    <w:rsid w:val="00D622E0"/>
    <w:rsid w:val="00D77590"/>
    <w:rsid w:val="00D808A8"/>
    <w:rsid w:val="00D80D87"/>
    <w:rsid w:val="00D94C17"/>
    <w:rsid w:val="00DC3304"/>
    <w:rsid w:val="00DC4B96"/>
    <w:rsid w:val="00DD02FF"/>
    <w:rsid w:val="00DD2CCB"/>
    <w:rsid w:val="00DD3ABB"/>
    <w:rsid w:val="00DD3C05"/>
    <w:rsid w:val="00DF424A"/>
    <w:rsid w:val="00E0292C"/>
    <w:rsid w:val="00E33CFF"/>
    <w:rsid w:val="00E34FD3"/>
    <w:rsid w:val="00E4744E"/>
    <w:rsid w:val="00E52151"/>
    <w:rsid w:val="00E64625"/>
    <w:rsid w:val="00E729F3"/>
    <w:rsid w:val="00E733FE"/>
    <w:rsid w:val="00E7469E"/>
    <w:rsid w:val="00E86E5F"/>
    <w:rsid w:val="00EB6CDB"/>
    <w:rsid w:val="00EC530F"/>
    <w:rsid w:val="00EC7E78"/>
    <w:rsid w:val="00ED5ADD"/>
    <w:rsid w:val="00EE1DC8"/>
    <w:rsid w:val="00EE5158"/>
    <w:rsid w:val="00F00FF9"/>
    <w:rsid w:val="00F03602"/>
    <w:rsid w:val="00F05BC4"/>
    <w:rsid w:val="00F1052E"/>
    <w:rsid w:val="00F11A46"/>
    <w:rsid w:val="00F24973"/>
    <w:rsid w:val="00F350E2"/>
    <w:rsid w:val="00F42939"/>
    <w:rsid w:val="00F43417"/>
    <w:rsid w:val="00F47D6A"/>
    <w:rsid w:val="00F5365A"/>
    <w:rsid w:val="00F57803"/>
    <w:rsid w:val="00F77204"/>
    <w:rsid w:val="00F87B4E"/>
    <w:rsid w:val="00FA0111"/>
    <w:rsid w:val="00FA2FD9"/>
    <w:rsid w:val="00FC6A57"/>
    <w:rsid w:val="00FC7F09"/>
    <w:rsid w:val="00FE2355"/>
    <w:rsid w:val="00FF2E80"/>
    <w:rsid w:val="00FF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56B02"/>
  <w15:chartTrackingRefBased/>
  <w15:docId w15:val="{92707390-169B-F849-8D46-A4EAC9A07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2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42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F42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2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42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24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Finazzi (NHS Grampian)</dc:creator>
  <cp:keywords/>
  <dc:description/>
  <cp:lastModifiedBy>Emilia Finazzi (NHS Grampian)</cp:lastModifiedBy>
  <cp:revision>7</cp:revision>
  <dcterms:created xsi:type="dcterms:W3CDTF">2022-10-01T16:51:00Z</dcterms:created>
  <dcterms:modified xsi:type="dcterms:W3CDTF">2022-10-11T13:10:00Z</dcterms:modified>
</cp:coreProperties>
</file>